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FBB8A" w14:textId="77777777" w:rsidR="00F12B82" w:rsidRPr="002C3679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C367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2C3679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2C3679">
        <w:rPr>
          <w:rFonts w:ascii="Times New Roman" w:hAnsi="Times New Roman" w:cs="Times New Roman"/>
          <w:b/>
          <w:bCs/>
          <w:sz w:val="24"/>
          <w:szCs w:val="24"/>
        </w:rPr>
        <w:t xml:space="preserve"> Primers used for the qPCR analysis conducted in the current study</w:t>
      </w:r>
    </w:p>
    <w:tbl>
      <w:tblPr>
        <w:tblW w:w="4796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1"/>
        <w:gridCol w:w="1662"/>
        <w:gridCol w:w="4310"/>
        <w:gridCol w:w="1935"/>
        <w:gridCol w:w="1664"/>
        <w:gridCol w:w="989"/>
        <w:gridCol w:w="1182"/>
      </w:tblGrid>
      <w:tr w:rsidR="00F12B82" w:rsidRPr="002C3679" w14:paraId="26C0FE8B" w14:textId="77777777">
        <w:trPr>
          <w:trHeight w:val="340"/>
        </w:trPr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AA7F38" w14:textId="77777777" w:rsidR="00F12B82" w:rsidRPr="002C3679" w:rsidRDefault="00000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DF31E7" w14:textId="77777777" w:rsidR="00F12B82" w:rsidRPr="002C3679" w:rsidRDefault="0000000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Gene</w:t>
            </w:r>
          </w:p>
        </w:tc>
        <w:tc>
          <w:tcPr>
            <w:tcW w:w="1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8A4B59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’→3’)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798CC4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al Conc. (</w:t>
            </w:r>
            <w:proofErr w:type="spellStart"/>
            <w:r w:rsidRPr="002C36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M</w:t>
            </w:r>
            <w:proofErr w:type="spellEnd"/>
            <w:r w:rsidRPr="002C36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1A29B8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t size (bp)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BF750C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2C367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FA3B47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iciency (%)</w:t>
            </w:r>
          </w:p>
        </w:tc>
      </w:tr>
      <w:tr w:rsidR="00F12B82" w:rsidRPr="002C3679" w14:paraId="7208499A" w14:textId="77777777">
        <w:trPr>
          <w:trHeight w:val="340"/>
        </w:trPr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F1D5C3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pbpART</w:t>
            </w:r>
            <w:proofErr w:type="spellEnd"/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28DAD" w14:textId="77777777" w:rsidR="00F12B82" w:rsidRPr="002C3679" w:rsidRDefault="000000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C367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bpA</w:t>
            </w:r>
            <w:proofErr w:type="spellEnd"/>
          </w:p>
        </w:tc>
        <w:tc>
          <w:tcPr>
            <w:tcW w:w="1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221F01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GCAACAACGGCGTGCTCAAC</w:t>
            </w:r>
          </w:p>
        </w:tc>
        <w:tc>
          <w:tcPr>
            <w:tcW w:w="74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0C5E8D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  <w:p w14:paraId="0894245D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43AECB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199</w:t>
            </w:r>
          </w:p>
        </w:tc>
        <w:tc>
          <w:tcPr>
            <w:tcW w:w="3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9585A0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9</w:t>
            </w:r>
            <w:r w:rsidRPr="002C367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5</w:t>
            </w:r>
          </w:p>
          <w:p w14:paraId="4C3429D5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35C100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  <w:r w:rsidRPr="002C367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</w:p>
          <w:p w14:paraId="1139D0B4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12B82" w:rsidRPr="002C3679" w14:paraId="5EB4A469" w14:textId="77777777">
        <w:trPr>
          <w:trHeight w:val="34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FC8C56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pbpART</w:t>
            </w:r>
            <w:proofErr w:type="spellEnd"/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6DA08E97" w14:textId="77777777" w:rsidR="00F12B82" w:rsidRPr="002C3679" w:rsidRDefault="00F12B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8B1E68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CCTGGGCTATACCGAAGACA</w:t>
            </w:r>
          </w:p>
        </w:tc>
        <w:tc>
          <w:tcPr>
            <w:tcW w:w="7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A56D2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1845D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FC7F7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722F4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12B82" w:rsidRPr="002C3679" w14:paraId="5881C017" w14:textId="77777777">
        <w:trPr>
          <w:trHeight w:val="34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142BB5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ugpCRT</w:t>
            </w:r>
            <w:proofErr w:type="spellEnd"/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47DD973E" w14:textId="77777777" w:rsidR="00F12B82" w:rsidRPr="002C3679" w:rsidRDefault="000000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C367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ugpC</w:t>
            </w:r>
            <w:proofErr w:type="spellEnd"/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001339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AAGGTGTCCGCAAGGTCTACGA</w:t>
            </w:r>
          </w:p>
        </w:tc>
        <w:tc>
          <w:tcPr>
            <w:tcW w:w="7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E222F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6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252EC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159</w:t>
            </w:r>
          </w:p>
        </w:tc>
        <w:tc>
          <w:tcPr>
            <w:tcW w:w="3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3E64D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98</w:t>
            </w:r>
            <w:r w:rsidRPr="002C367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4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6E526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  <w:r w:rsidRPr="002C367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</w:tr>
      <w:tr w:rsidR="00F12B82" w:rsidRPr="002C3679" w14:paraId="7FDBEAE4" w14:textId="77777777">
        <w:trPr>
          <w:trHeight w:val="34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B311AB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ugpCRT</w:t>
            </w:r>
            <w:proofErr w:type="spellEnd"/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64B98265" w14:textId="77777777" w:rsidR="00F12B82" w:rsidRPr="002C3679" w:rsidRDefault="00F12B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C3C27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TGCCCGCACTGATGTCCTCC</w:t>
            </w:r>
          </w:p>
        </w:tc>
        <w:tc>
          <w:tcPr>
            <w:tcW w:w="7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C6761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6CB75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80B77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CA467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12B82" w:rsidRPr="002C3679" w14:paraId="15FDFA24" w14:textId="77777777">
        <w:trPr>
          <w:trHeight w:val="34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CF271D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fliL</w:t>
            </w:r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proofErr w:type="spellEnd"/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501C47CB" w14:textId="77777777" w:rsidR="00F12B82" w:rsidRPr="002C3679" w:rsidRDefault="000000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C367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liL</w:t>
            </w:r>
            <w:proofErr w:type="spellEnd"/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B22CA" w14:textId="77777777" w:rsidR="00F12B82" w:rsidRPr="002C367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GAAGAAACCCGAAAAGACCGAA</w:t>
            </w:r>
          </w:p>
        </w:tc>
        <w:tc>
          <w:tcPr>
            <w:tcW w:w="7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29CBD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6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3D414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95</w:t>
            </w:r>
          </w:p>
        </w:tc>
        <w:tc>
          <w:tcPr>
            <w:tcW w:w="3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BDFCD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9</w:t>
            </w:r>
            <w:r w:rsidRPr="002C367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  <w:r w:rsidRPr="002C367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4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5A1D3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01</w:t>
            </w:r>
          </w:p>
        </w:tc>
      </w:tr>
      <w:tr w:rsidR="00F12B82" w:rsidRPr="002C3679" w14:paraId="1873CEDF" w14:textId="77777777">
        <w:trPr>
          <w:trHeight w:val="34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71EC6D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fliL</w:t>
            </w:r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proofErr w:type="spellEnd"/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6C87F806" w14:textId="77777777" w:rsidR="00F12B82" w:rsidRPr="002C3679" w:rsidRDefault="00F12B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42E3A2" w14:textId="77777777" w:rsidR="00F12B82" w:rsidRPr="002C367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GCCAGCACAACGACACCGA</w:t>
            </w:r>
          </w:p>
        </w:tc>
        <w:tc>
          <w:tcPr>
            <w:tcW w:w="7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39598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EB699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FBEE8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BB462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12B82" w:rsidRPr="002C3679" w14:paraId="068532FB" w14:textId="77777777">
        <w:trPr>
          <w:trHeight w:val="34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D40E7D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flgG</w:t>
            </w:r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proofErr w:type="spellEnd"/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3B3CA435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367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lgG</w:t>
            </w:r>
            <w:proofErr w:type="spellEnd"/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745415" w14:textId="77777777" w:rsidR="00F12B82" w:rsidRPr="002C367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CAGCAACGTCAATACGGTGGAAGA</w:t>
            </w:r>
          </w:p>
        </w:tc>
        <w:tc>
          <w:tcPr>
            <w:tcW w:w="7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A6067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6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120CA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  <w:tc>
          <w:tcPr>
            <w:tcW w:w="3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3C942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9</w:t>
            </w:r>
            <w:r w:rsidRPr="002C367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 w:rsidRPr="002C3679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4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CEE0C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  <w:r w:rsidRPr="002C367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</w:tr>
      <w:tr w:rsidR="00F12B82" w:rsidRPr="002C3679" w14:paraId="28ADB450" w14:textId="77777777">
        <w:trPr>
          <w:trHeight w:val="34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017AE2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flgG</w:t>
            </w:r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proofErr w:type="spellEnd"/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36D416AE" w14:textId="77777777" w:rsidR="00F12B82" w:rsidRPr="002C3679" w:rsidRDefault="00F12B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76DE3E" w14:textId="77777777" w:rsidR="00F12B82" w:rsidRPr="002C367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GGAGATGGCCTTGGCGTTCATT</w:t>
            </w:r>
          </w:p>
        </w:tc>
        <w:tc>
          <w:tcPr>
            <w:tcW w:w="74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8389982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E65F7C7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8DF73A5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F645F6D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B82" w:rsidRPr="002C3679" w14:paraId="0BD8EDD0" w14:textId="77777777">
        <w:trPr>
          <w:trHeight w:val="34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EB2121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3520RT-F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1962AE15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XC_RS17810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BD0CDB" w14:textId="77777777" w:rsidR="00F12B82" w:rsidRPr="002C367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C36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GCTGAACCTGACCATCAACTCG</w:t>
            </w:r>
          </w:p>
        </w:tc>
        <w:tc>
          <w:tcPr>
            <w:tcW w:w="745" w:type="pct"/>
            <w:vMerge w:val="restart"/>
            <w:tcBorders>
              <w:top w:val="nil"/>
              <w:left w:val="nil"/>
              <w:right w:val="nil"/>
            </w:tcBorders>
          </w:tcPr>
          <w:p w14:paraId="64A3145C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500</w:t>
            </w:r>
          </w:p>
        </w:tc>
        <w:tc>
          <w:tcPr>
            <w:tcW w:w="644" w:type="pct"/>
            <w:vMerge w:val="restart"/>
            <w:tcBorders>
              <w:top w:val="nil"/>
              <w:left w:val="nil"/>
              <w:right w:val="nil"/>
            </w:tcBorders>
          </w:tcPr>
          <w:p w14:paraId="5F50EF5A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134</w:t>
            </w:r>
          </w:p>
        </w:tc>
        <w:tc>
          <w:tcPr>
            <w:tcW w:w="392" w:type="pct"/>
            <w:vMerge w:val="restart"/>
            <w:tcBorders>
              <w:top w:val="nil"/>
              <w:left w:val="nil"/>
              <w:right w:val="nil"/>
            </w:tcBorders>
          </w:tcPr>
          <w:p w14:paraId="3EFB390B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0.9973</w:t>
            </w:r>
          </w:p>
        </w:tc>
        <w:tc>
          <w:tcPr>
            <w:tcW w:w="464" w:type="pct"/>
            <w:vMerge w:val="restart"/>
            <w:tcBorders>
              <w:top w:val="nil"/>
              <w:left w:val="nil"/>
              <w:right w:val="nil"/>
            </w:tcBorders>
          </w:tcPr>
          <w:p w14:paraId="46C843AC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</w:p>
        </w:tc>
      </w:tr>
      <w:tr w:rsidR="00F12B82" w:rsidRPr="002C3679" w14:paraId="64F7170A" w14:textId="77777777">
        <w:trPr>
          <w:trHeight w:val="34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27ED40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3520RT-R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42C57BED" w14:textId="77777777" w:rsidR="00F12B82" w:rsidRPr="002C3679" w:rsidRDefault="00F12B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301E79" w14:textId="77777777" w:rsidR="00F12B82" w:rsidRPr="002C367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C36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TCGCTCTGGCGCTGTGGCTGT</w:t>
            </w:r>
          </w:p>
        </w:tc>
        <w:tc>
          <w:tcPr>
            <w:tcW w:w="745" w:type="pct"/>
            <w:vMerge/>
            <w:tcBorders>
              <w:left w:val="nil"/>
              <w:bottom w:val="nil"/>
              <w:right w:val="nil"/>
            </w:tcBorders>
          </w:tcPr>
          <w:p w14:paraId="2A0DC699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pct"/>
            <w:vMerge/>
            <w:tcBorders>
              <w:left w:val="nil"/>
              <w:bottom w:val="nil"/>
              <w:right w:val="nil"/>
            </w:tcBorders>
          </w:tcPr>
          <w:p w14:paraId="6D88AFB9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vMerge/>
            <w:tcBorders>
              <w:left w:val="nil"/>
              <w:bottom w:val="nil"/>
              <w:right w:val="nil"/>
            </w:tcBorders>
          </w:tcPr>
          <w:p w14:paraId="2FCA4BBC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tcBorders>
              <w:left w:val="nil"/>
              <w:bottom w:val="nil"/>
              <w:right w:val="nil"/>
            </w:tcBorders>
          </w:tcPr>
          <w:p w14:paraId="7EC84B20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B82" w:rsidRPr="002C3679" w14:paraId="7EF55BB2" w14:textId="77777777">
        <w:trPr>
          <w:trHeight w:val="34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3BC3C1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1066RT-F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6DD1BD3E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XC_RS05365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5F6BA" w14:textId="77777777" w:rsidR="00F12B82" w:rsidRPr="002C367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C36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TTAGTCGCTTATCTGCTGGAACACG</w:t>
            </w:r>
          </w:p>
        </w:tc>
        <w:tc>
          <w:tcPr>
            <w:tcW w:w="745" w:type="pct"/>
            <w:vMerge w:val="restart"/>
            <w:tcBorders>
              <w:top w:val="nil"/>
              <w:left w:val="nil"/>
              <w:right w:val="nil"/>
            </w:tcBorders>
          </w:tcPr>
          <w:p w14:paraId="56E6F325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500</w:t>
            </w:r>
          </w:p>
        </w:tc>
        <w:tc>
          <w:tcPr>
            <w:tcW w:w="644" w:type="pct"/>
            <w:vMerge w:val="restart"/>
            <w:tcBorders>
              <w:top w:val="nil"/>
              <w:left w:val="nil"/>
              <w:right w:val="nil"/>
            </w:tcBorders>
          </w:tcPr>
          <w:p w14:paraId="750AA768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106</w:t>
            </w:r>
          </w:p>
        </w:tc>
        <w:tc>
          <w:tcPr>
            <w:tcW w:w="392" w:type="pct"/>
            <w:vMerge w:val="restart"/>
            <w:tcBorders>
              <w:top w:val="nil"/>
              <w:left w:val="nil"/>
              <w:right w:val="nil"/>
            </w:tcBorders>
          </w:tcPr>
          <w:p w14:paraId="34C5403C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0.9963</w:t>
            </w:r>
          </w:p>
        </w:tc>
        <w:tc>
          <w:tcPr>
            <w:tcW w:w="464" w:type="pct"/>
            <w:vMerge w:val="restart"/>
            <w:tcBorders>
              <w:top w:val="nil"/>
              <w:left w:val="nil"/>
              <w:right w:val="nil"/>
            </w:tcBorders>
          </w:tcPr>
          <w:p w14:paraId="0E3E1697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103</w:t>
            </w:r>
          </w:p>
        </w:tc>
      </w:tr>
      <w:tr w:rsidR="00F12B82" w:rsidRPr="002C3679" w14:paraId="121588F8" w14:textId="77777777">
        <w:trPr>
          <w:trHeight w:val="34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CBA863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1066RT-R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1107A706" w14:textId="77777777" w:rsidR="00F12B82" w:rsidRPr="002C3679" w:rsidRDefault="00F12B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9F4879" w14:textId="77777777" w:rsidR="00F12B82" w:rsidRPr="002C367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C36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CGCCCCATCAGTGGATTGTC</w:t>
            </w:r>
          </w:p>
        </w:tc>
        <w:tc>
          <w:tcPr>
            <w:tcW w:w="745" w:type="pct"/>
            <w:vMerge/>
            <w:tcBorders>
              <w:left w:val="nil"/>
              <w:bottom w:val="nil"/>
              <w:right w:val="nil"/>
            </w:tcBorders>
          </w:tcPr>
          <w:p w14:paraId="12AC4C1C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pct"/>
            <w:vMerge/>
            <w:tcBorders>
              <w:left w:val="nil"/>
              <w:bottom w:val="nil"/>
              <w:right w:val="nil"/>
            </w:tcBorders>
          </w:tcPr>
          <w:p w14:paraId="76F09547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vMerge/>
            <w:tcBorders>
              <w:left w:val="nil"/>
              <w:bottom w:val="nil"/>
              <w:right w:val="nil"/>
            </w:tcBorders>
          </w:tcPr>
          <w:p w14:paraId="069BAD19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tcBorders>
              <w:left w:val="nil"/>
              <w:bottom w:val="nil"/>
              <w:right w:val="nil"/>
            </w:tcBorders>
          </w:tcPr>
          <w:p w14:paraId="1D4C4591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B82" w:rsidRPr="002C3679" w14:paraId="5C9212D6" w14:textId="77777777">
        <w:trPr>
          <w:trHeight w:val="34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345BE6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guaBRT</w:t>
            </w:r>
            <w:proofErr w:type="spellEnd"/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76B65D2B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367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uaB</w:t>
            </w:r>
            <w:proofErr w:type="spellEnd"/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2139EC" w14:textId="77777777" w:rsidR="00F12B82" w:rsidRPr="002C367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C36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GAGCCGTTTACGGTGAGCCC</w:t>
            </w:r>
          </w:p>
        </w:tc>
        <w:tc>
          <w:tcPr>
            <w:tcW w:w="745" w:type="pct"/>
            <w:vMerge w:val="restart"/>
            <w:tcBorders>
              <w:top w:val="nil"/>
              <w:left w:val="nil"/>
              <w:right w:val="nil"/>
            </w:tcBorders>
          </w:tcPr>
          <w:p w14:paraId="0EB803F4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500</w:t>
            </w:r>
          </w:p>
        </w:tc>
        <w:tc>
          <w:tcPr>
            <w:tcW w:w="644" w:type="pct"/>
            <w:vMerge w:val="restart"/>
            <w:tcBorders>
              <w:top w:val="nil"/>
              <w:left w:val="nil"/>
              <w:right w:val="nil"/>
            </w:tcBorders>
          </w:tcPr>
          <w:p w14:paraId="447C6CB9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108</w:t>
            </w:r>
          </w:p>
        </w:tc>
        <w:tc>
          <w:tcPr>
            <w:tcW w:w="392" w:type="pct"/>
            <w:vMerge w:val="restart"/>
            <w:tcBorders>
              <w:top w:val="nil"/>
              <w:left w:val="nil"/>
              <w:right w:val="nil"/>
            </w:tcBorders>
          </w:tcPr>
          <w:p w14:paraId="7463E12D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0.9995</w:t>
            </w:r>
          </w:p>
        </w:tc>
        <w:tc>
          <w:tcPr>
            <w:tcW w:w="464" w:type="pct"/>
            <w:vMerge w:val="restart"/>
            <w:tcBorders>
              <w:top w:val="nil"/>
              <w:left w:val="nil"/>
              <w:right w:val="nil"/>
            </w:tcBorders>
          </w:tcPr>
          <w:p w14:paraId="36C271BC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96</w:t>
            </w:r>
          </w:p>
        </w:tc>
      </w:tr>
      <w:tr w:rsidR="00F12B82" w:rsidRPr="002C3679" w14:paraId="312C0127" w14:textId="77777777">
        <w:trPr>
          <w:trHeight w:val="34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E977E7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guaBRT</w:t>
            </w:r>
            <w:proofErr w:type="spellEnd"/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19A9C2CB" w14:textId="77777777" w:rsidR="00F12B82" w:rsidRPr="002C3679" w:rsidRDefault="00F12B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A2B28D" w14:textId="77777777" w:rsidR="00F12B82" w:rsidRPr="002C367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C36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AACCAGTTCGCTGCCATCC</w:t>
            </w:r>
          </w:p>
        </w:tc>
        <w:tc>
          <w:tcPr>
            <w:tcW w:w="745" w:type="pct"/>
            <w:vMerge/>
            <w:tcBorders>
              <w:left w:val="nil"/>
              <w:bottom w:val="nil"/>
              <w:right w:val="nil"/>
            </w:tcBorders>
          </w:tcPr>
          <w:p w14:paraId="1CA885AB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pct"/>
            <w:vMerge/>
            <w:tcBorders>
              <w:left w:val="nil"/>
              <w:bottom w:val="nil"/>
              <w:right w:val="nil"/>
            </w:tcBorders>
          </w:tcPr>
          <w:p w14:paraId="081CBEAD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vMerge/>
            <w:tcBorders>
              <w:left w:val="nil"/>
              <w:bottom w:val="nil"/>
              <w:right w:val="nil"/>
            </w:tcBorders>
          </w:tcPr>
          <w:p w14:paraId="51CBA63F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tcBorders>
              <w:left w:val="nil"/>
              <w:bottom w:val="nil"/>
              <w:right w:val="nil"/>
            </w:tcBorders>
          </w:tcPr>
          <w:p w14:paraId="0CB5AFF5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B82" w:rsidRPr="002C3679" w14:paraId="54496121" w14:textId="77777777">
        <w:trPr>
          <w:trHeight w:val="34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350306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infART</w:t>
            </w:r>
            <w:proofErr w:type="spellEnd"/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0CC1A618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367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infA</w:t>
            </w:r>
            <w:proofErr w:type="spellEnd"/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0DA0F0" w14:textId="77777777" w:rsidR="00F12B82" w:rsidRPr="002C367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C36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CCACGTTCCGGGTCAAGC</w:t>
            </w:r>
          </w:p>
        </w:tc>
        <w:tc>
          <w:tcPr>
            <w:tcW w:w="745" w:type="pct"/>
            <w:vMerge w:val="restart"/>
            <w:tcBorders>
              <w:top w:val="nil"/>
              <w:left w:val="nil"/>
              <w:right w:val="nil"/>
            </w:tcBorders>
          </w:tcPr>
          <w:p w14:paraId="31E40493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500</w:t>
            </w:r>
          </w:p>
        </w:tc>
        <w:tc>
          <w:tcPr>
            <w:tcW w:w="644" w:type="pct"/>
            <w:vMerge w:val="restart"/>
            <w:tcBorders>
              <w:top w:val="nil"/>
              <w:left w:val="nil"/>
              <w:right w:val="nil"/>
            </w:tcBorders>
          </w:tcPr>
          <w:p w14:paraId="13904D9A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</w:p>
        </w:tc>
        <w:tc>
          <w:tcPr>
            <w:tcW w:w="392" w:type="pct"/>
            <w:vMerge w:val="restart"/>
            <w:tcBorders>
              <w:top w:val="nil"/>
              <w:left w:val="nil"/>
              <w:right w:val="nil"/>
            </w:tcBorders>
          </w:tcPr>
          <w:p w14:paraId="21FDCA64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0.9996</w:t>
            </w:r>
          </w:p>
        </w:tc>
        <w:tc>
          <w:tcPr>
            <w:tcW w:w="464" w:type="pct"/>
            <w:vMerge w:val="restart"/>
            <w:tcBorders>
              <w:top w:val="nil"/>
              <w:left w:val="nil"/>
              <w:right w:val="nil"/>
            </w:tcBorders>
          </w:tcPr>
          <w:p w14:paraId="204A0FB5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</w:p>
        </w:tc>
      </w:tr>
      <w:tr w:rsidR="00F12B82" w:rsidRPr="002C3679" w14:paraId="1C64E71B" w14:textId="77777777">
        <w:trPr>
          <w:trHeight w:val="34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2008AE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infART</w:t>
            </w:r>
            <w:proofErr w:type="spellEnd"/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4DF9BEF2" w14:textId="77777777" w:rsidR="00F12B82" w:rsidRPr="002C3679" w:rsidRDefault="00F12B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1F2B8D" w14:textId="77777777" w:rsidR="00F12B82" w:rsidRPr="002C367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C36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GAGGATGCGGATGTAGTTCTTGC</w:t>
            </w:r>
          </w:p>
        </w:tc>
        <w:tc>
          <w:tcPr>
            <w:tcW w:w="745" w:type="pct"/>
            <w:vMerge/>
            <w:tcBorders>
              <w:left w:val="nil"/>
              <w:bottom w:val="nil"/>
              <w:right w:val="nil"/>
            </w:tcBorders>
          </w:tcPr>
          <w:p w14:paraId="23D66756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pct"/>
            <w:vMerge/>
            <w:tcBorders>
              <w:left w:val="nil"/>
              <w:bottom w:val="nil"/>
              <w:right w:val="nil"/>
            </w:tcBorders>
          </w:tcPr>
          <w:p w14:paraId="73472109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vMerge/>
            <w:tcBorders>
              <w:left w:val="nil"/>
              <w:bottom w:val="nil"/>
              <w:right w:val="nil"/>
            </w:tcBorders>
          </w:tcPr>
          <w:p w14:paraId="0ACB56F6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tcBorders>
              <w:left w:val="nil"/>
              <w:bottom w:val="nil"/>
              <w:right w:val="nil"/>
            </w:tcBorders>
          </w:tcPr>
          <w:p w14:paraId="35D3E0D4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B82" w:rsidRPr="002C3679" w14:paraId="74B2463D" w14:textId="77777777">
        <w:trPr>
          <w:trHeight w:val="34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02B23A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poB</w:t>
            </w:r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proofErr w:type="spellEnd"/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107C367C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367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42FD9B" w14:textId="77777777" w:rsidR="00F12B82" w:rsidRPr="002C367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GCGACCAGACGCTTGGATTC</w:t>
            </w:r>
          </w:p>
        </w:tc>
        <w:tc>
          <w:tcPr>
            <w:tcW w:w="74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07CC86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64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3DE068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117</w:t>
            </w:r>
          </w:p>
        </w:tc>
        <w:tc>
          <w:tcPr>
            <w:tcW w:w="3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6EAAC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0.9969</w:t>
            </w:r>
          </w:p>
        </w:tc>
        <w:tc>
          <w:tcPr>
            <w:tcW w:w="4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589BF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95</w:t>
            </w:r>
          </w:p>
        </w:tc>
      </w:tr>
      <w:tr w:rsidR="00F12B82" w:rsidRPr="002C3679" w14:paraId="511DE667" w14:textId="77777777">
        <w:trPr>
          <w:trHeight w:val="34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3D9AE7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poB</w:t>
            </w:r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proofErr w:type="spellEnd"/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346C7CCA" w14:textId="77777777" w:rsidR="00F12B82" w:rsidRPr="002C3679" w:rsidRDefault="00F12B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FC2860" w14:textId="77777777" w:rsidR="00F12B82" w:rsidRPr="002C367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GCCGGATGAAGTTCAACCACC</w:t>
            </w:r>
          </w:p>
        </w:tc>
        <w:tc>
          <w:tcPr>
            <w:tcW w:w="74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4A5C04C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5CED9C9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B85B402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3578F37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B82" w:rsidRPr="002C3679" w14:paraId="5C880E1C" w14:textId="77777777">
        <w:trPr>
          <w:trHeight w:val="34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1CEAD1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virB3</w:t>
            </w:r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RT-F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07690EE6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 w:rsidRPr="002C367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irB3</w:t>
            </w:r>
            <w:bookmarkEnd w:id="0"/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6D3F28" w14:textId="77777777" w:rsidR="00F12B82" w:rsidRPr="002C367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TGATCTTCAGGCTGCTTGGG</w:t>
            </w:r>
          </w:p>
        </w:tc>
        <w:tc>
          <w:tcPr>
            <w:tcW w:w="7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CDBCE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64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29492C" w14:textId="77777777" w:rsidR="00F12B82" w:rsidRPr="002C3679" w:rsidRDefault="00000000">
            <w:pPr>
              <w:jc w:val="center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eastAsia="华文中宋" w:hAnsi="Times New Roman" w:cs="Times New Roman"/>
                <w:sz w:val="24"/>
                <w:szCs w:val="24"/>
              </w:rPr>
              <w:t>10</w:t>
            </w:r>
            <w:r w:rsidRPr="002C3679">
              <w:rPr>
                <w:rFonts w:ascii="Times New Roman" w:eastAsia="华文中宋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39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E906EE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595</w:t>
            </w:r>
          </w:p>
        </w:tc>
        <w:tc>
          <w:tcPr>
            <w:tcW w:w="46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BBD285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104</w:t>
            </w:r>
          </w:p>
        </w:tc>
      </w:tr>
      <w:tr w:rsidR="00F12B82" w:rsidRPr="002C3679" w14:paraId="67C3A4BF" w14:textId="77777777">
        <w:trPr>
          <w:trHeight w:val="34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92212F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virB3</w:t>
            </w:r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RT-R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03100030" w14:textId="77777777" w:rsidR="00F12B82" w:rsidRPr="002C3679" w:rsidRDefault="00F12B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E3EB6F" w14:textId="77777777" w:rsidR="00F12B82" w:rsidRPr="002C367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GCTTTCGATATTCGTTGGGACT</w:t>
            </w:r>
          </w:p>
        </w:tc>
        <w:tc>
          <w:tcPr>
            <w:tcW w:w="7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BCB6F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E481E18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FB73E1C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3D68546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B82" w:rsidRPr="002C3679" w14:paraId="3E393C3A" w14:textId="77777777">
        <w:trPr>
          <w:trHeight w:val="34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9416D1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virB11</w:t>
            </w:r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RT-F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673C2B30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irB11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51B36C" w14:textId="77777777" w:rsidR="00F12B82" w:rsidRPr="002C367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TTACAAGAAGAATGTAGTGGTGGCC</w:t>
            </w:r>
          </w:p>
        </w:tc>
        <w:tc>
          <w:tcPr>
            <w:tcW w:w="7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CE7AF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  <w:p w14:paraId="36312048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B03FCD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39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8C668E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46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470937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106</w:t>
            </w:r>
          </w:p>
        </w:tc>
      </w:tr>
      <w:tr w:rsidR="00F12B82" w:rsidRPr="002C3679" w14:paraId="31E02434" w14:textId="77777777">
        <w:trPr>
          <w:trHeight w:val="34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C84E38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virB11</w:t>
            </w:r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RT-R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036D8952" w14:textId="77777777" w:rsidR="00F12B82" w:rsidRPr="002C3679" w:rsidRDefault="00F12B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39D380" w14:textId="77777777" w:rsidR="00F12B82" w:rsidRPr="002C367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36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TCGGAATGTGGTTGACAAGAGC</w:t>
            </w:r>
          </w:p>
        </w:tc>
        <w:tc>
          <w:tcPr>
            <w:tcW w:w="7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39EA1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B996B1D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7AF35A4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7A9A308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B82" w:rsidRPr="002C3679" w14:paraId="060D49D0" w14:textId="77777777">
        <w:trPr>
          <w:trHeight w:val="34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D99E80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3"/>
            <w:proofErr w:type="spellStart"/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secB</w:t>
            </w:r>
            <w:bookmarkEnd w:id="1"/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proofErr w:type="spellEnd"/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7DA29CDE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367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ecB</w:t>
            </w:r>
            <w:proofErr w:type="spellEnd"/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68E0F7" w14:textId="77777777" w:rsidR="00F12B82" w:rsidRPr="002C367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36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GCTGGCCCCGCTTTCACC</w:t>
            </w:r>
          </w:p>
        </w:tc>
        <w:tc>
          <w:tcPr>
            <w:tcW w:w="7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B485B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64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63C917" w14:textId="77777777" w:rsidR="00F12B82" w:rsidRPr="002C3679" w:rsidRDefault="00000000">
            <w:pPr>
              <w:jc w:val="center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eastAsia="华文中宋" w:hAnsi="Times New Roman" w:cs="Times New Roman"/>
                <w:sz w:val="24"/>
                <w:szCs w:val="24"/>
              </w:rPr>
              <w:t>1</w:t>
            </w:r>
            <w:r w:rsidRPr="002C3679">
              <w:rPr>
                <w:rFonts w:ascii="Times New Roman" w:eastAsia="华文中宋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39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263EEA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0.9992</w:t>
            </w:r>
          </w:p>
        </w:tc>
        <w:tc>
          <w:tcPr>
            <w:tcW w:w="46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485C65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107</w:t>
            </w:r>
          </w:p>
        </w:tc>
      </w:tr>
      <w:tr w:rsidR="00F12B82" w:rsidRPr="002C3679" w14:paraId="572F18B7" w14:textId="77777777">
        <w:trPr>
          <w:trHeight w:val="340"/>
        </w:trPr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D5701A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secB</w:t>
            </w:r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proofErr w:type="spellEnd"/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14:paraId="053A707D" w14:textId="77777777" w:rsidR="00F12B82" w:rsidRPr="002C3679" w:rsidRDefault="00F12B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FA1320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CGGGCTGGTTGGCGTCATT</w:t>
            </w:r>
          </w:p>
        </w:tc>
        <w:tc>
          <w:tcPr>
            <w:tcW w:w="745" w:type="pct"/>
            <w:vMerge/>
            <w:tcBorders>
              <w:top w:val="nil"/>
              <w:bottom w:val="nil"/>
            </w:tcBorders>
            <w:shd w:val="clear" w:color="auto" w:fill="auto"/>
          </w:tcPr>
          <w:p w14:paraId="6DBC7070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pct"/>
            <w:vMerge/>
            <w:tcBorders>
              <w:top w:val="nil"/>
              <w:bottom w:val="nil"/>
            </w:tcBorders>
          </w:tcPr>
          <w:p w14:paraId="71327344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vMerge/>
            <w:tcBorders>
              <w:top w:val="nil"/>
              <w:bottom w:val="nil"/>
            </w:tcBorders>
          </w:tcPr>
          <w:p w14:paraId="377CFE33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tcBorders>
              <w:top w:val="nil"/>
              <w:bottom w:val="nil"/>
            </w:tcBorders>
          </w:tcPr>
          <w:p w14:paraId="5130C62A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B82" w:rsidRPr="002C3679" w14:paraId="36F19BE0" w14:textId="77777777">
        <w:trPr>
          <w:trHeight w:val="340"/>
        </w:trPr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D40E0E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pyk</w:t>
            </w:r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proofErr w:type="spellEnd"/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14:paraId="162C064E" w14:textId="77777777" w:rsidR="00F12B82" w:rsidRPr="002C3679" w:rsidRDefault="000000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C367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yk</w:t>
            </w:r>
            <w:proofErr w:type="spellEnd"/>
          </w:p>
        </w:tc>
        <w:tc>
          <w:tcPr>
            <w:tcW w:w="146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FAA24C" w14:textId="77777777" w:rsidR="00F12B82" w:rsidRPr="002C367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TGTCCGACCGCAAGGGCCTCA</w:t>
            </w:r>
          </w:p>
        </w:tc>
        <w:tc>
          <w:tcPr>
            <w:tcW w:w="745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77310DC8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eastAsia="华文中宋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644" w:type="pct"/>
            <w:vMerge w:val="restart"/>
            <w:tcBorders>
              <w:top w:val="nil"/>
              <w:bottom w:val="nil"/>
            </w:tcBorders>
          </w:tcPr>
          <w:p w14:paraId="2FEA9922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131</w:t>
            </w:r>
          </w:p>
        </w:tc>
        <w:tc>
          <w:tcPr>
            <w:tcW w:w="392" w:type="pct"/>
            <w:vMerge w:val="restart"/>
            <w:tcBorders>
              <w:top w:val="nil"/>
              <w:bottom w:val="nil"/>
            </w:tcBorders>
          </w:tcPr>
          <w:p w14:paraId="56018158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0.9947</w:t>
            </w:r>
          </w:p>
        </w:tc>
        <w:tc>
          <w:tcPr>
            <w:tcW w:w="464" w:type="pct"/>
            <w:vMerge w:val="restart"/>
            <w:tcBorders>
              <w:top w:val="nil"/>
              <w:bottom w:val="nil"/>
            </w:tcBorders>
          </w:tcPr>
          <w:p w14:paraId="12CBFE90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107</w:t>
            </w:r>
          </w:p>
        </w:tc>
      </w:tr>
      <w:tr w:rsidR="00F12B82" w:rsidRPr="002C3679" w14:paraId="3970655D" w14:textId="77777777">
        <w:trPr>
          <w:trHeight w:val="340"/>
        </w:trPr>
        <w:tc>
          <w:tcPr>
            <w:tcW w:w="643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F5B7BD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pyk</w:t>
            </w:r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proofErr w:type="spellEnd"/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43" w:type="pct"/>
            <w:tcBorders>
              <w:top w:val="nil"/>
            </w:tcBorders>
          </w:tcPr>
          <w:p w14:paraId="0696C5ED" w14:textId="77777777" w:rsidR="00F12B82" w:rsidRPr="002C3679" w:rsidRDefault="00F12B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33B6BD" w14:textId="77777777" w:rsidR="00F12B82" w:rsidRPr="002C367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GGCAGAACGACACCGCGATGAA</w:t>
            </w:r>
          </w:p>
        </w:tc>
        <w:tc>
          <w:tcPr>
            <w:tcW w:w="745" w:type="pct"/>
            <w:vMerge/>
            <w:tcBorders>
              <w:top w:val="nil"/>
            </w:tcBorders>
            <w:shd w:val="clear" w:color="auto" w:fill="auto"/>
          </w:tcPr>
          <w:p w14:paraId="17F65FDB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pct"/>
            <w:vMerge/>
            <w:tcBorders>
              <w:top w:val="nil"/>
            </w:tcBorders>
          </w:tcPr>
          <w:p w14:paraId="61C81D50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vMerge/>
            <w:tcBorders>
              <w:top w:val="nil"/>
            </w:tcBorders>
          </w:tcPr>
          <w:p w14:paraId="55196E36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tcBorders>
              <w:top w:val="nil"/>
            </w:tcBorders>
          </w:tcPr>
          <w:p w14:paraId="4BA5F9E3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B82" w:rsidRPr="002C3679" w14:paraId="1A32D057" w14:textId="77777777">
        <w:trPr>
          <w:trHeight w:val="340"/>
        </w:trPr>
        <w:tc>
          <w:tcPr>
            <w:tcW w:w="64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ED69D8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kat</w:t>
            </w: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proofErr w:type="spellEnd"/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43" w:type="pct"/>
          </w:tcPr>
          <w:p w14:paraId="5A023AC4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36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t</w:t>
            </w:r>
            <w:r w:rsidRPr="002C367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</w:t>
            </w:r>
            <w:proofErr w:type="spellEnd"/>
          </w:p>
        </w:tc>
        <w:tc>
          <w:tcPr>
            <w:tcW w:w="14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54CFE" w14:textId="77777777" w:rsidR="00F12B82" w:rsidRPr="002C367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CAGTCGCACAATGGCGTCTTCAC</w:t>
            </w:r>
          </w:p>
        </w:tc>
        <w:tc>
          <w:tcPr>
            <w:tcW w:w="745" w:type="pct"/>
            <w:vMerge w:val="restart"/>
            <w:shd w:val="clear" w:color="auto" w:fill="auto"/>
          </w:tcPr>
          <w:p w14:paraId="54B7734E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  <w:p w14:paraId="1CCF58AC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pct"/>
            <w:vMerge w:val="restart"/>
          </w:tcPr>
          <w:p w14:paraId="59897016" w14:textId="77777777" w:rsidR="00F12B82" w:rsidRPr="002C3679" w:rsidRDefault="00000000">
            <w:pPr>
              <w:jc w:val="center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eastAsia="华文中宋" w:hAnsi="Times New Roman" w:cs="Times New Roman"/>
                <w:sz w:val="24"/>
                <w:szCs w:val="24"/>
              </w:rPr>
              <w:t>1</w:t>
            </w:r>
            <w:r w:rsidRPr="002C3679">
              <w:rPr>
                <w:rFonts w:ascii="Times New Roman" w:eastAsia="华文中宋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392" w:type="pct"/>
            <w:vMerge w:val="restart"/>
          </w:tcPr>
          <w:p w14:paraId="089DDF47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0.9983</w:t>
            </w:r>
          </w:p>
        </w:tc>
        <w:tc>
          <w:tcPr>
            <w:tcW w:w="464" w:type="pct"/>
            <w:vMerge w:val="restart"/>
          </w:tcPr>
          <w:p w14:paraId="2B8B4DC2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106</w:t>
            </w:r>
          </w:p>
        </w:tc>
      </w:tr>
      <w:tr w:rsidR="00F12B82" w:rsidRPr="002C3679" w14:paraId="3C16FCF9" w14:textId="77777777">
        <w:trPr>
          <w:trHeight w:val="340"/>
        </w:trPr>
        <w:tc>
          <w:tcPr>
            <w:tcW w:w="64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6F4A4F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kat</w:t>
            </w: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proofErr w:type="spellEnd"/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43" w:type="pct"/>
          </w:tcPr>
          <w:p w14:paraId="0A829517" w14:textId="77777777" w:rsidR="00F12B82" w:rsidRPr="002C3679" w:rsidRDefault="00F12B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9E4568" w14:textId="77777777" w:rsidR="00F12B82" w:rsidRPr="002C367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CGGCCTTCGTAGGTTTCCTTGGTCT</w:t>
            </w:r>
          </w:p>
        </w:tc>
        <w:tc>
          <w:tcPr>
            <w:tcW w:w="745" w:type="pct"/>
            <w:vMerge/>
            <w:shd w:val="clear" w:color="auto" w:fill="auto"/>
          </w:tcPr>
          <w:p w14:paraId="28D98D82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pct"/>
            <w:vMerge/>
          </w:tcPr>
          <w:p w14:paraId="3D168F31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vMerge/>
          </w:tcPr>
          <w:p w14:paraId="258011E9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</w:tcPr>
          <w:p w14:paraId="3D3BD995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B82" w:rsidRPr="002C3679" w14:paraId="72C1E67F" w14:textId="77777777">
        <w:trPr>
          <w:trHeight w:val="340"/>
        </w:trPr>
        <w:tc>
          <w:tcPr>
            <w:tcW w:w="64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F3C01C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acpP</w:t>
            </w:r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proofErr w:type="spellEnd"/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43" w:type="pct"/>
          </w:tcPr>
          <w:p w14:paraId="1A1DE258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367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cpP</w:t>
            </w:r>
            <w:proofErr w:type="spellEnd"/>
          </w:p>
        </w:tc>
        <w:tc>
          <w:tcPr>
            <w:tcW w:w="14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80FA3A" w14:textId="77777777" w:rsidR="00F12B82" w:rsidRPr="002C367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TCTCAGCTTCTTCGTCCGGGATT</w:t>
            </w:r>
          </w:p>
        </w:tc>
        <w:tc>
          <w:tcPr>
            <w:tcW w:w="745" w:type="pct"/>
            <w:vMerge w:val="restart"/>
            <w:shd w:val="clear" w:color="auto" w:fill="auto"/>
          </w:tcPr>
          <w:p w14:paraId="7A0C35A5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644" w:type="pct"/>
            <w:vMerge w:val="restart"/>
          </w:tcPr>
          <w:p w14:paraId="4172EC15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eastAsia="华文中宋" w:hAnsi="Times New Roman" w:cs="Times New Roman" w:hint="eastAsia"/>
                <w:sz w:val="24"/>
                <w:szCs w:val="24"/>
              </w:rPr>
              <w:t>103</w:t>
            </w:r>
          </w:p>
        </w:tc>
        <w:tc>
          <w:tcPr>
            <w:tcW w:w="392" w:type="pct"/>
            <w:vMerge w:val="restart"/>
          </w:tcPr>
          <w:p w14:paraId="70D7C641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464" w:type="pct"/>
            <w:vMerge w:val="restart"/>
          </w:tcPr>
          <w:p w14:paraId="20DDA9A5" w14:textId="77777777" w:rsidR="00F12B82" w:rsidRPr="002C367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</w:tr>
      <w:tr w:rsidR="00F12B82" w:rsidRPr="002C3679" w14:paraId="371A53B7" w14:textId="77777777">
        <w:trPr>
          <w:trHeight w:val="340"/>
        </w:trPr>
        <w:tc>
          <w:tcPr>
            <w:tcW w:w="64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B481E3" w14:textId="77777777" w:rsidR="00F12B82" w:rsidRPr="002C367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3679">
              <w:rPr>
                <w:rFonts w:ascii="Times New Roman" w:hAnsi="Times New Roman" w:cs="Times New Roman" w:hint="eastAsia"/>
                <w:sz w:val="24"/>
                <w:szCs w:val="24"/>
              </w:rPr>
              <w:t>acpP</w:t>
            </w:r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proofErr w:type="spellEnd"/>
            <w:r w:rsidRPr="002C367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43" w:type="pct"/>
          </w:tcPr>
          <w:p w14:paraId="0EE79CBD" w14:textId="77777777" w:rsidR="00F12B82" w:rsidRPr="002C3679" w:rsidRDefault="00F12B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74A5C5" w14:textId="77777777" w:rsidR="00F12B82" w:rsidRPr="002C367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6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GTTCGTCGATGACCTGGGTG</w:t>
            </w:r>
          </w:p>
        </w:tc>
        <w:tc>
          <w:tcPr>
            <w:tcW w:w="745" w:type="pct"/>
            <w:vMerge/>
            <w:shd w:val="clear" w:color="auto" w:fill="auto"/>
          </w:tcPr>
          <w:p w14:paraId="24086FBA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pct"/>
            <w:vMerge/>
          </w:tcPr>
          <w:p w14:paraId="72B30164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vMerge/>
          </w:tcPr>
          <w:p w14:paraId="58495CD3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</w:tcPr>
          <w:p w14:paraId="117B0277" w14:textId="77777777" w:rsidR="00F12B82" w:rsidRPr="002C3679" w:rsidRDefault="00F12B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80A6E13" w14:textId="77777777" w:rsidR="00F12B82" w:rsidRPr="002C3679" w:rsidRDefault="00F12B82" w:rsidP="00C21FF3">
      <w:pPr>
        <w:spacing w:line="480" w:lineRule="auto"/>
        <w:rPr>
          <w:rFonts w:ascii="Arial" w:hAnsi="Arial" w:cs="Arial"/>
          <w:sz w:val="24"/>
          <w:szCs w:val="24"/>
        </w:rPr>
      </w:pPr>
    </w:p>
    <w:p w14:paraId="132D732C" w14:textId="77777777" w:rsidR="00F12B82" w:rsidRPr="002C3679" w:rsidRDefault="00F12B82">
      <w:pPr>
        <w:rPr>
          <w:sz w:val="24"/>
          <w:szCs w:val="24"/>
        </w:rPr>
      </w:pPr>
    </w:p>
    <w:sectPr w:rsidR="00F12B82" w:rsidRPr="002C367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3627F9" w14:textId="77777777" w:rsidR="004314A4" w:rsidRDefault="004314A4" w:rsidP="002C3679">
      <w:r>
        <w:separator/>
      </w:r>
    </w:p>
  </w:endnote>
  <w:endnote w:type="continuationSeparator" w:id="0">
    <w:p w14:paraId="2407DD53" w14:textId="77777777" w:rsidR="004314A4" w:rsidRDefault="004314A4" w:rsidP="002C36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BA3AE" w14:textId="77777777" w:rsidR="004314A4" w:rsidRDefault="004314A4" w:rsidP="002C3679">
      <w:r>
        <w:separator/>
      </w:r>
    </w:p>
  </w:footnote>
  <w:footnote w:type="continuationSeparator" w:id="0">
    <w:p w14:paraId="3EFBA78B" w14:textId="77777777" w:rsidR="004314A4" w:rsidRDefault="004314A4" w:rsidP="002C36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12B82"/>
    <w:rsid w:val="002C3679"/>
    <w:rsid w:val="004314A4"/>
    <w:rsid w:val="00C21FF3"/>
    <w:rsid w:val="00F12B82"/>
    <w:rsid w:val="01C250CF"/>
    <w:rsid w:val="01F36A43"/>
    <w:rsid w:val="13FA6EEC"/>
    <w:rsid w:val="192A1E1C"/>
    <w:rsid w:val="1B1460A9"/>
    <w:rsid w:val="1E957931"/>
    <w:rsid w:val="2EA80FBB"/>
    <w:rsid w:val="32354B7F"/>
    <w:rsid w:val="38067631"/>
    <w:rsid w:val="3F9E1AB0"/>
    <w:rsid w:val="3FCC68D7"/>
    <w:rsid w:val="40CA2CA1"/>
    <w:rsid w:val="48684A21"/>
    <w:rsid w:val="4E9D074A"/>
    <w:rsid w:val="528742FC"/>
    <w:rsid w:val="55F9467F"/>
    <w:rsid w:val="59FF3EB1"/>
    <w:rsid w:val="5B755A94"/>
    <w:rsid w:val="6797772A"/>
    <w:rsid w:val="68980609"/>
    <w:rsid w:val="748E73F7"/>
    <w:rsid w:val="766F798B"/>
    <w:rsid w:val="7B344D14"/>
    <w:rsid w:val="7BEE3352"/>
    <w:rsid w:val="7D731894"/>
    <w:rsid w:val="7EF20A65"/>
    <w:rsid w:val="7F280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547647"/>
  <w15:docId w15:val="{8D97B581-3674-44A6-AE64-5AF72EF05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C36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C367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2C36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C367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Kaihong Bai</cp:lastModifiedBy>
  <cp:revision>3</cp:revision>
  <dcterms:created xsi:type="dcterms:W3CDTF">2021-12-31T06:48:00Z</dcterms:created>
  <dcterms:modified xsi:type="dcterms:W3CDTF">2022-08-05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7B85501B8BA94EF491836D0296E8D3C1</vt:lpwstr>
  </property>
</Properties>
</file>